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XSpec="center" w:tblpY="2082"/>
        <w:tblW w:w="13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1545"/>
        <w:gridCol w:w="1562"/>
        <w:gridCol w:w="688"/>
        <w:gridCol w:w="692"/>
        <w:gridCol w:w="661"/>
        <w:gridCol w:w="227"/>
        <w:gridCol w:w="1080"/>
        <w:gridCol w:w="1270"/>
        <w:gridCol w:w="1285"/>
        <w:gridCol w:w="1070"/>
        <w:gridCol w:w="1070"/>
        <w:gridCol w:w="1070"/>
      </w:tblGrid>
      <w:tr w:rsidR="00BF240D" w:rsidRPr="00BF240D" w14:paraId="7361481E" w14:textId="77777777" w:rsidTr="00BF240D">
        <w:trPr>
          <w:trHeight w:val="412"/>
        </w:trPr>
        <w:tc>
          <w:tcPr>
            <w:tcW w:w="6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CF0" w14:textId="379D4A9E" w:rsidR="00BF240D" w:rsidRPr="00BF240D" w:rsidRDefault="00BF240D" w:rsidP="00BF24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ble S2 Test performance of the SH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CKwave scor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89A" w14:textId="77777777" w:rsidR="00BF240D" w:rsidRPr="00BF240D" w:rsidRDefault="00BF240D" w:rsidP="00BF24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57B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A0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94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A69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D6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C0AB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0D" w:rsidRPr="00BF240D" w14:paraId="0DCEE50A" w14:textId="77777777" w:rsidTr="00BF240D">
        <w:trPr>
          <w:trHeight w:val="348"/>
        </w:trPr>
        <w:tc>
          <w:tcPr>
            <w:tcW w:w="64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AB9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velopment cohort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A6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A3A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idation cohort</w:t>
            </w:r>
          </w:p>
        </w:tc>
      </w:tr>
      <w:tr w:rsidR="00BF240D" w:rsidRPr="00BF240D" w14:paraId="05C20F88" w14:textId="77777777" w:rsidTr="00BF240D">
        <w:trPr>
          <w:trHeight w:val="51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52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tpoin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960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D5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31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4AB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R+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56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R-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B3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43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tpoin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13D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EF4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45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56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R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30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R-</w:t>
            </w:r>
          </w:p>
        </w:tc>
      </w:tr>
      <w:tr w:rsidR="00BF240D" w:rsidRPr="00BF240D" w14:paraId="29540AED" w14:textId="77777777" w:rsidTr="00BF240D">
        <w:trPr>
          <w:trHeight w:val="425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796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3BB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26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075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A34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9FF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E5B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54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E3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4C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99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0395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353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BF240D" w:rsidRPr="00BF240D" w14:paraId="4D973991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EE8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55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5D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8A7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BB3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6FA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61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A57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86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A6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4A4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A25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41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BF240D" w:rsidRPr="00BF240D" w14:paraId="184F09EB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6F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30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93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244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4EB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16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0E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9D9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B7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31B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FB4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2C9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A44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BF240D" w:rsidRPr="00BF240D" w14:paraId="71425167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32D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455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EE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AF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49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1129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AC4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D5D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F97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1D0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CD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33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9C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BF240D" w:rsidRPr="00BF240D" w14:paraId="7D6335FD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26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EC5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2DB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85A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28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65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50B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C6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95F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1DEB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A8B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823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E0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BF240D" w:rsidRPr="00BF240D" w14:paraId="1F18F830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245E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4E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55A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2C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55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CA4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832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EB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6A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D0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A0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EAE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7C7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BF240D" w:rsidRPr="00BF240D" w14:paraId="31D73135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1A7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FBBA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B85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C1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72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AC7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97F5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64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FE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764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383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E7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84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BF240D" w:rsidRPr="00BF240D" w14:paraId="6E29C49C" w14:textId="77777777" w:rsidTr="00BF240D">
        <w:trPr>
          <w:trHeight w:val="42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89EF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AD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8263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BDC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18D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4EA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DB1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615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322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890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EB9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D6C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3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08C8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BF240D" w:rsidRPr="00BF240D" w14:paraId="317E793A" w14:textId="77777777" w:rsidTr="00BF240D">
        <w:trPr>
          <w:trHeight w:val="348"/>
        </w:trPr>
        <w:tc>
          <w:tcPr>
            <w:tcW w:w="1028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7A59" w14:textId="77777777" w:rsidR="00BF240D" w:rsidRPr="00BF240D" w:rsidRDefault="00BF240D" w:rsidP="00BF24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PV; positive predictive value, LR+; positive likelihood ratio, LR-; negative likelihood ratio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4E7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4352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616" w14:textId="77777777" w:rsidR="00BF240D" w:rsidRPr="00BF240D" w:rsidRDefault="00BF240D" w:rsidP="00BF2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F24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A5FA8EB" w14:textId="77777777" w:rsidR="00147122" w:rsidRPr="00BF240D" w:rsidRDefault="00147122">
      <w:bookmarkStart w:id="0" w:name="_GoBack"/>
      <w:bookmarkEnd w:id="0"/>
    </w:p>
    <w:sectPr w:rsidR="00147122" w:rsidRPr="00BF240D" w:rsidSect="00BF24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345F0" w14:textId="77777777" w:rsidR="00091976" w:rsidRDefault="00091976" w:rsidP="00BF240D">
      <w:r>
        <w:separator/>
      </w:r>
    </w:p>
  </w:endnote>
  <w:endnote w:type="continuationSeparator" w:id="0">
    <w:p w14:paraId="658C95A5" w14:textId="77777777" w:rsidR="00091976" w:rsidRDefault="00091976" w:rsidP="00BF2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97DCD1" w14:textId="77777777" w:rsidR="00091976" w:rsidRDefault="00091976" w:rsidP="00BF240D">
      <w:r>
        <w:separator/>
      </w:r>
    </w:p>
  </w:footnote>
  <w:footnote w:type="continuationSeparator" w:id="0">
    <w:p w14:paraId="356F64C4" w14:textId="77777777" w:rsidR="00091976" w:rsidRDefault="00091976" w:rsidP="00BF2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tDS1MDYwsTA0sbRQ0lEKTi0uzszPAykwrAUAapikoywAAAA="/>
  </w:docVars>
  <w:rsids>
    <w:rsidRoot w:val="00DF2D78"/>
    <w:rsid w:val="00091976"/>
    <w:rsid w:val="00147122"/>
    <w:rsid w:val="007420FD"/>
    <w:rsid w:val="00BF240D"/>
    <w:rsid w:val="00DF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8D5FB4"/>
  <w15:chartTrackingRefBased/>
  <w15:docId w15:val="{3D4F8559-EE32-443B-AC60-52663A8C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4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40D"/>
  </w:style>
  <w:style w:type="paragraph" w:styleId="a5">
    <w:name w:val="footer"/>
    <w:basedOn w:val="a"/>
    <w:link w:val="a6"/>
    <w:uiPriority w:val="99"/>
    <w:unhideWhenUsed/>
    <w:rsid w:val="00BF24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史 吉岡</dc:creator>
  <cp:keywords/>
  <dc:description/>
  <cp:lastModifiedBy>貴史 吉岡</cp:lastModifiedBy>
  <cp:revision>2</cp:revision>
  <dcterms:created xsi:type="dcterms:W3CDTF">2019-08-26T18:59:00Z</dcterms:created>
  <dcterms:modified xsi:type="dcterms:W3CDTF">2019-08-26T19:00:00Z</dcterms:modified>
</cp:coreProperties>
</file>